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81"/>
        <w:gridCol w:w="1486"/>
        <w:gridCol w:w="1887"/>
        <w:gridCol w:w="1385"/>
        <w:gridCol w:w="2381"/>
      </w:tblGrid>
      <w:tr w:rsidR="00BF0111" w14:paraId="670291FF" w14:textId="77777777" w:rsidTr="00BF0111">
        <w:trPr>
          <w:trHeight w:val="227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D967A" w14:textId="665131C6" w:rsidR="00BF0111" w:rsidRPr="00BF0111" w:rsidRDefault="00BF0111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BF0111">
              <w:rPr>
                <w:rFonts w:ascii="Calibri" w:hAnsi="Calibri" w:cs="Calibri"/>
                <w:b/>
                <w:bCs/>
                <w:lang w:val="en-US"/>
              </w:rPr>
              <w:t>Supplementary Table 16. List of antibodies used for EV characterization</w:t>
            </w:r>
          </w:p>
        </w:tc>
      </w:tr>
      <w:tr w:rsidR="00BF0111" w14:paraId="60311F0E" w14:textId="77777777" w:rsidTr="00BF0111">
        <w:trPr>
          <w:trHeight w:val="454"/>
        </w:trPr>
        <w:tc>
          <w:tcPr>
            <w:tcW w:w="1042" w:type="pct"/>
            <w:tcBorders>
              <w:top w:val="single" w:sz="4" w:space="0" w:color="auto"/>
            </w:tcBorders>
          </w:tcPr>
          <w:p w14:paraId="68A7CF02" w14:textId="4D4A2208" w:rsidR="00BF0111" w:rsidRPr="00BF0111" w:rsidRDefault="00BF0111" w:rsidP="00BF0111">
            <w:pPr>
              <w:jc w:val="center"/>
              <w:rPr>
                <w:rFonts w:ascii="Calibri" w:hAnsi="Calibri" w:cs="Calibri"/>
                <w:b/>
                <w:bCs/>
                <w:i/>
                <w:iCs/>
                <w:lang w:val="sv-SE"/>
              </w:rPr>
            </w:pPr>
            <w:r w:rsidRPr="00BF0111">
              <w:rPr>
                <w:rFonts w:ascii="Calibri" w:hAnsi="Calibri" w:cs="Calibri"/>
                <w:b/>
                <w:bCs/>
                <w:i/>
                <w:iCs/>
                <w:lang w:val="sv-SE"/>
              </w:rPr>
              <w:t>Antigen</w:t>
            </w:r>
          </w:p>
        </w:tc>
        <w:tc>
          <w:tcPr>
            <w:tcW w:w="824" w:type="pct"/>
            <w:tcBorders>
              <w:top w:val="single" w:sz="4" w:space="0" w:color="auto"/>
            </w:tcBorders>
          </w:tcPr>
          <w:p w14:paraId="08BD64BC" w14:textId="7017AD70" w:rsidR="00BF0111" w:rsidRPr="00BF0111" w:rsidRDefault="00BF0111" w:rsidP="00BF0111">
            <w:pPr>
              <w:jc w:val="center"/>
              <w:rPr>
                <w:rFonts w:ascii="Calibri" w:hAnsi="Calibri" w:cs="Calibri"/>
                <w:b/>
                <w:bCs/>
                <w:i/>
                <w:iCs/>
                <w:lang w:val="sv-SE"/>
              </w:rPr>
            </w:pPr>
            <w:proofErr w:type="spellStart"/>
            <w:r w:rsidRPr="00BF0111">
              <w:rPr>
                <w:rFonts w:ascii="Calibri" w:hAnsi="Calibri" w:cs="Calibri"/>
                <w:b/>
                <w:bCs/>
                <w:i/>
                <w:iCs/>
                <w:lang w:val="sv-SE"/>
              </w:rPr>
              <w:t>Conjugate</w:t>
            </w:r>
            <w:proofErr w:type="spellEnd"/>
          </w:p>
        </w:tc>
        <w:tc>
          <w:tcPr>
            <w:tcW w:w="1046" w:type="pct"/>
            <w:tcBorders>
              <w:top w:val="single" w:sz="4" w:space="0" w:color="auto"/>
            </w:tcBorders>
          </w:tcPr>
          <w:p w14:paraId="64CE2E13" w14:textId="33C99CA1" w:rsidR="00BF0111" w:rsidRPr="00BF0111" w:rsidRDefault="00BF0111" w:rsidP="00BF0111">
            <w:pPr>
              <w:jc w:val="center"/>
              <w:rPr>
                <w:rFonts w:ascii="Calibri" w:hAnsi="Calibri" w:cs="Calibri"/>
                <w:b/>
                <w:bCs/>
                <w:i/>
                <w:iCs/>
                <w:lang w:val="sv-SE"/>
              </w:rPr>
            </w:pPr>
            <w:proofErr w:type="spellStart"/>
            <w:r w:rsidRPr="00BF0111">
              <w:rPr>
                <w:rFonts w:ascii="Calibri" w:hAnsi="Calibri" w:cs="Calibri"/>
                <w:b/>
                <w:bCs/>
                <w:i/>
                <w:iCs/>
                <w:lang w:val="sv-SE"/>
              </w:rPr>
              <w:t>Host</w:t>
            </w:r>
            <w:proofErr w:type="spellEnd"/>
            <w:r w:rsidRPr="00BF0111">
              <w:rPr>
                <w:rFonts w:ascii="Calibri" w:hAnsi="Calibri" w:cs="Calibri"/>
                <w:b/>
                <w:bCs/>
                <w:i/>
                <w:iCs/>
                <w:lang w:val="sv-SE"/>
              </w:rPr>
              <w:t>/</w:t>
            </w:r>
            <w:proofErr w:type="spellStart"/>
            <w:r w:rsidRPr="00BF0111">
              <w:rPr>
                <w:rFonts w:ascii="Calibri" w:hAnsi="Calibri" w:cs="Calibri"/>
                <w:b/>
                <w:bCs/>
                <w:i/>
                <w:iCs/>
                <w:lang w:val="sv-SE"/>
              </w:rPr>
              <w:t>isotype</w:t>
            </w:r>
            <w:proofErr w:type="spellEnd"/>
          </w:p>
        </w:tc>
        <w:tc>
          <w:tcPr>
            <w:tcW w:w="768" w:type="pct"/>
            <w:tcBorders>
              <w:top w:val="single" w:sz="4" w:space="0" w:color="auto"/>
            </w:tcBorders>
          </w:tcPr>
          <w:p w14:paraId="54CA8E6E" w14:textId="288DF335" w:rsidR="00BF0111" w:rsidRPr="00BF0111" w:rsidRDefault="00BF0111" w:rsidP="00BF0111">
            <w:pPr>
              <w:jc w:val="center"/>
              <w:rPr>
                <w:rFonts w:ascii="Calibri" w:hAnsi="Calibri" w:cs="Calibri"/>
                <w:b/>
                <w:bCs/>
                <w:i/>
                <w:iCs/>
                <w:lang w:val="sv-SE"/>
              </w:rPr>
            </w:pPr>
            <w:proofErr w:type="spellStart"/>
            <w:r w:rsidRPr="00BF0111">
              <w:rPr>
                <w:rFonts w:ascii="Calibri" w:hAnsi="Calibri" w:cs="Calibri"/>
                <w:b/>
                <w:bCs/>
                <w:i/>
                <w:iCs/>
                <w:lang w:val="sv-SE"/>
              </w:rPr>
              <w:t>Clone</w:t>
            </w:r>
            <w:proofErr w:type="spellEnd"/>
          </w:p>
        </w:tc>
        <w:tc>
          <w:tcPr>
            <w:tcW w:w="1320" w:type="pct"/>
            <w:tcBorders>
              <w:top w:val="single" w:sz="4" w:space="0" w:color="auto"/>
            </w:tcBorders>
          </w:tcPr>
          <w:p w14:paraId="79C6F1A4" w14:textId="29F54E85" w:rsidR="00BF0111" w:rsidRPr="00BF0111" w:rsidRDefault="00BF0111" w:rsidP="00BF0111">
            <w:pPr>
              <w:jc w:val="center"/>
              <w:rPr>
                <w:rFonts w:ascii="Calibri" w:hAnsi="Calibri" w:cs="Calibri"/>
                <w:b/>
                <w:bCs/>
                <w:i/>
                <w:iCs/>
                <w:lang w:val="sv-SE"/>
              </w:rPr>
            </w:pPr>
            <w:proofErr w:type="spellStart"/>
            <w:r w:rsidRPr="00BF0111">
              <w:rPr>
                <w:rFonts w:ascii="Calibri" w:hAnsi="Calibri" w:cs="Calibri"/>
                <w:b/>
                <w:bCs/>
                <w:i/>
                <w:iCs/>
                <w:lang w:val="sv-SE"/>
              </w:rPr>
              <w:t>Supplier</w:t>
            </w:r>
            <w:proofErr w:type="spellEnd"/>
          </w:p>
        </w:tc>
      </w:tr>
      <w:tr w:rsidR="00BF0111" w14:paraId="544C7839" w14:textId="77777777" w:rsidTr="00BF0111">
        <w:trPr>
          <w:trHeight w:val="454"/>
        </w:trPr>
        <w:tc>
          <w:tcPr>
            <w:tcW w:w="1042" w:type="pct"/>
          </w:tcPr>
          <w:p w14:paraId="57814D4D" w14:textId="7CB05CCF" w:rsidR="00BF0111" w:rsidRPr="00BF0111" w:rsidRDefault="00BF0111" w:rsidP="00BF0111">
            <w:pPr>
              <w:jc w:val="center"/>
              <w:rPr>
                <w:rFonts w:ascii="Calibri" w:hAnsi="Calibri" w:cs="Calibri"/>
                <w:b/>
                <w:bCs/>
                <w:lang w:val="sv-SE"/>
              </w:rPr>
            </w:pPr>
            <w:r w:rsidRPr="00BF0111">
              <w:rPr>
                <w:rFonts w:ascii="Calibri" w:hAnsi="Calibri" w:cs="Calibri"/>
                <w:b/>
                <w:bCs/>
                <w:lang w:val="sv-SE"/>
              </w:rPr>
              <w:t>Human CD9</w:t>
            </w:r>
          </w:p>
        </w:tc>
        <w:tc>
          <w:tcPr>
            <w:tcW w:w="824" w:type="pct"/>
          </w:tcPr>
          <w:p w14:paraId="167F6E6C" w14:textId="6F684BF0" w:rsidR="00BF0111" w:rsidRPr="00BF0111" w:rsidRDefault="00BF0111" w:rsidP="00BF0111">
            <w:pPr>
              <w:jc w:val="center"/>
              <w:rPr>
                <w:rFonts w:ascii="Calibri" w:hAnsi="Calibri" w:cs="Calibri"/>
                <w:lang w:val="sv-SE"/>
              </w:rPr>
            </w:pPr>
            <w:r w:rsidRPr="00BF0111">
              <w:rPr>
                <w:rFonts w:ascii="Calibri" w:hAnsi="Calibri" w:cs="Calibri"/>
                <w:lang w:val="sv-SE"/>
              </w:rPr>
              <w:t>PE</w:t>
            </w:r>
          </w:p>
        </w:tc>
        <w:tc>
          <w:tcPr>
            <w:tcW w:w="1046" w:type="pct"/>
          </w:tcPr>
          <w:p w14:paraId="31BBEAD8" w14:textId="6401DEB3" w:rsidR="00BF0111" w:rsidRPr="00BF0111" w:rsidRDefault="00BF0111" w:rsidP="00BF0111">
            <w:pPr>
              <w:jc w:val="center"/>
              <w:rPr>
                <w:rFonts w:ascii="Calibri" w:hAnsi="Calibri" w:cs="Calibri"/>
                <w:lang w:val="sv-SE"/>
              </w:rPr>
            </w:pPr>
            <w:r w:rsidRPr="00BF0111">
              <w:rPr>
                <w:rFonts w:ascii="Calibri" w:hAnsi="Calibri" w:cs="Calibri"/>
                <w:lang w:val="sv-SE"/>
              </w:rPr>
              <w:t>Mouse, IgG1</w:t>
            </w:r>
          </w:p>
        </w:tc>
        <w:tc>
          <w:tcPr>
            <w:tcW w:w="768" w:type="pct"/>
          </w:tcPr>
          <w:p w14:paraId="112D307F" w14:textId="4A6638FA" w:rsidR="00BF0111" w:rsidRPr="00BF0111" w:rsidRDefault="00BF0111" w:rsidP="00BF0111">
            <w:pPr>
              <w:jc w:val="center"/>
              <w:rPr>
                <w:rFonts w:ascii="Calibri" w:hAnsi="Calibri" w:cs="Calibri"/>
                <w:lang w:val="sv-SE"/>
              </w:rPr>
            </w:pPr>
            <w:r w:rsidRPr="00BF0111">
              <w:rPr>
                <w:rFonts w:ascii="Calibri" w:hAnsi="Calibri" w:cs="Calibri"/>
                <w:lang w:val="sv-SE"/>
              </w:rPr>
              <w:t>MEM-61</w:t>
            </w:r>
          </w:p>
        </w:tc>
        <w:tc>
          <w:tcPr>
            <w:tcW w:w="1320" w:type="pct"/>
          </w:tcPr>
          <w:p w14:paraId="0DAA2B51" w14:textId="044492B4" w:rsidR="00BF0111" w:rsidRPr="00BF0111" w:rsidRDefault="00BF0111" w:rsidP="00BF0111">
            <w:pPr>
              <w:jc w:val="center"/>
              <w:rPr>
                <w:rFonts w:ascii="Calibri" w:hAnsi="Calibri" w:cs="Calibri"/>
                <w:lang w:val="sv-SE"/>
              </w:rPr>
            </w:pPr>
            <w:r w:rsidRPr="00BF0111">
              <w:rPr>
                <w:rFonts w:ascii="Calibri" w:hAnsi="Calibri" w:cs="Calibri"/>
                <w:lang w:val="sv-SE"/>
              </w:rPr>
              <w:t>EXBIO</w:t>
            </w:r>
          </w:p>
        </w:tc>
      </w:tr>
      <w:tr w:rsidR="00BF0111" w14:paraId="439C8098" w14:textId="77777777" w:rsidTr="00BF0111">
        <w:trPr>
          <w:trHeight w:val="454"/>
        </w:trPr>
        <w:tc>
          <w:tcPr>
            <w:tcW w:w="1042" w:type="pct"/>
          </w:tcPr>
          <w:p w14:paraId="14AD0C95" w14:textId="50FF2AD9" w:rsidR="00BF0111" w:rsidRPr="00BF0111" w:rsidRDefault="00BF0111" w:rsidP="00BF0111">
            <w:pPr>
              <w:jc w:val="center"/>
              <w:rPr>
                <w:rFonts w:ascii="Calibri" w:hAnsi="Calibri" w:cs="Calibri"/>
                <w:b/>
                <w:bCs/>
                <w:lang w:val="sv-SE"/>
              </w:rPr>
            </w:pPr>
            <w:r w:rsidRPr="00BF0111">
              <w:rPr>
                <w:rFonts w:ascii="Calibri" w:hAnsi="Calibri" w:cs="Calibri"/>
                <w:b/>
                <w:bCs/>
                <w:lang w:val="sv-SE"/>
              </w:rPr>
              <w:t>Human CD63</w:t>
            </w:r>
          </w:p>
        </w:tc>
        <w:tc>
          <w:tcPr>
            <w:tcW w:w="824" w:type="pct"/>
          </w:tcPr>
          <w:p w14:paraId="4DC87CDB" w14:textId="43050FA5" w:rsidR="00BF0111" w:rsidRPr="00BF0111" w:rsidRDefault="00BF0111" w:rsidP="00BF0111">
            <w:pPr>
              <w:jc w:val="center"/>
              <w:rPr>
                <w:rFonts w:ascii="Calibri" w:hAnsi="Calibri" w:cs="Calibri"/>
                <w:lang w:val="sv-SE"/>
              </w:rPr>
            </w:pPr>
            <w:r w:rsidRPr="00BF0111">
              <w:rPr>
                <w:rFonts w:ascii="Calibri" w:hAnsi="Calibri" w:cs="Calibri"/>
                <w:lang w:val="sv-SE"/>
              </w:rPr>
              <w:t>APC</w:t>
            </w:r>
          </w:p>
        </w:tc>
        <w:tc>
          <w:tcPr>
            <w:tcW w:w="1046" w:type="pct"/>
          </w:tcPr>
          <w:p w14:paraId="1F6AB766" w14:textId="73D53152" w:rsidR="00BF0111" w:rsidRPr="00BF0111" w:rsidRDefault="00BF0111" w:rsidP="00BF0111">
            <w:pPr>
              <w:jc w:val="center"/>
              <w:rPr>
                <w:rFonts w:ascii="Calibri" w:hAnsi="Calibri" w:cs="Calibri"/>
                <w:lang w:val="sv-SE"/>
              </w:rPr>
            </w:pPr>
            <w:r w:rsidRPr="00BF0111">
              <w:rPr>
                <w:rFonts w:ascii="Calibri" w:hAnsi="Calibri" w:cs="Calibri"/>
                <w:lang w:val="sv-SE"/>
              </w:rPr>
              <w:t>Mouse, IgG1</w:t>
            </w:r>
          </w:p>
        </w:tc>
        <w:tc>
          <w:tcPr>
            <w:tcW w:w="768" w:type="pct"/>
          </w:tcPr>
          <w:p w14:paraId="5C0A95BA" w14:textId="29C4CEE6" w:rsidR="00BF0111" w:rsidRPr="00BF0111" w:rsidRDefault="00BF0111" w:rsidP="00BF0111">
            <w:pPr>
              <w:jc w:val="center"/>
              <w:rPr>
                <w:rFonts w:ascii="Calibri" w:hAnsi="Calibri" w:cs="Calibri"/>
                <w:lang w:val="sv-SE"/>
              </w:rPr>
            </w:pPr>
            <w:r w:rsidRPr="00BF0111">
              <w:rPr>
                <w:rFonts w:ascii="Calibri" w:hAnsi="Calibri" w:cs="Calibri"/>
                <w:lang w:val="sv-SE"/>
              </w:rPr>
              <w:t>MEM-259</w:t>
            </w:r>
          </w:p>
        </w:tc>
        <w:tc>
          <w:tcPr>
            <w:tcW w:w="1320" w:type="pct"/>
          </w:tcPr>
          <w:p w14:paraId="1D1ED9F6" w14:textId="0203E3CB" w:rsidR="00BF0111" w:rsidRPr="00BF0111" w:rsidRDefault="00BF0111" w:rsidP="00BF0111">
            <w:pPr>
              <w:jc w:val="center"/>
              <w:rPr>
                <w:rFonts w:ascii="Calibri" w:hAnsi="Calibri" w:cs="Calibri"/>
                <w:lang w:val="sv-SE"/>
              </w:rPr>
            </w:pPr>
            <w:r w:rsidRPr="00BF0111">
              <w:rPr>
                <w:rFonts w:ascii="Calibri" w:hAnsi="Calibri" w:cs="Calibri"/>
                <w:lang w:val="sv-SE"/>
              </w:rPr>
              <w:t>EXBIO</w:t>
            </w:r>
          </w:p>
        </w:tc>
      </w:tr>
      <w:tr w:rsidR="00BF0111" w14:paraId="0600887D" w14:textId="77777777" w:rsidTr="00BF0111">
        <w:trPr>
          <w:trHeight w:val="454"/>
        </w:trPr>
        <w:tc>
          <w:tcPr>
            <w:tcW w:w="1042" w:type="pct"/>
          </w:tcPr>
          <w:p w14:paraId="65FE12F8" w14:textId="437E2357" w:rsidR="00BF0111" w:rsidRPr="00BF0111" w:rsidRDefault="00BF0111" w:rsidP="00BF0111">
            <w:pPr>
              <w:jc w:val="center"/>
              <w:rPr>
                <w:rFonts w:ascii="Calibri" w:hAnsi="Calibri" w:cs="Calibri"/>
                <w:b/>
                <w:bCs/>
                <w:lang w:val="sv-SE"/>
              </w:rPr>
            </w:pPr>
            <w:r w:rsidRPr="00BF0111">
              <w:rPr>
                <w:rFonts w:ascii="Calibri" w:hAnsi="Calibri" w:cs="Calibri"/>
                <w:b/>
                <w:bCs/>
                <w:lang w:val="sv-SE"/>
              </w:rPr>
              <w:t>Human CD81</w:t>
            </w:r>
          </w:p>
        </w:tc>
        <w:tc>
          <w:tcPr>
            <w:tcW w:w="824" w:type="pct"/>
          </w:tcPr>
          <w:p w14:paraId="5F2AA66F" w14:textId="515A2A72" w:rsidR="00BF0111" w:rsidRPr="00BF0111" w:rsidRDefault="00BF0111" w:rsidP="00BF0111">
            <w:pPr>
              <w:jc w:val="center"/>
              <w:rPr>
                <w:rFonts w:ascii="Calibri" w:hAnsi="Calibri" w:cs="Calibri"/>
                <w:lang w:val="sv-SE"/>
              </w:rPr>
            </w:pPr>
            <w:r w:rsidRPr="00BF0111">
              <w:rPr>
                <w:rFonts w:ascii="Calibri" w:hAnsi="Calibri" w:cs="Calibri"/>
                <w:lang w:val="sv-SE"/>
              </w:rPr>
              <w:t>FITC</w:t>
            </w:r>
          </w:p>
        </w:tc>
        <w:tc>
          <w:tcPr>
            <w:tcW w:w="1046" w:type="pct"/>
          </w:tcPr>
          <w:p w14:paraId="023FD136" w14:textId="2332B86D" w:rsidR="00BF0111" w:rsidRPr="00BF0111" w:rsidRDefault="00BF0111" w:rsidP="00BF0111">
            <w:pPr>
              <w:jc w:val="center"/>
              <w:rPr>
                <w:rFonts w:ascii="Calibri" w:hAnsi="Calibri" w:cs="Calibri"/>
                <w:lang w:val="sv-SE"/>
              </w:rPr>
            </w:pPr>
            <w:r w:rsidRPr="00BF0111">
              <w:rPr>
                <w:rFonts w:ascii="Calibri" w:hAnsi="Calibri" w:cs="Calibri"/>
                <w:lang w:val="sv-SE"/>
              </w:rPr>
              <w:t>Mouse, IgG2a</w:t>
            </w:r>
          </w:p>
        </w:tc>
        <w:tc>
          <w:tcPr>
            <w:tcW w:w="768" w:type="pct"/>
          </w:tcPr>
          <w:p w14:paraId="6549B2C5" w14:textId="073796F4" w:rsidR="00BF0111" w:rsidRPr="00BF0111" w:rsidRDefault="00BF0111" w:rsidP="00BF0111">
            <w:pPr>
              <w:jc w:val="center"/>
              <w:rPr>
                <w:rFonts w:ascii="Calibri" w:hAnsi="Calibri" w:cs="Calibri"/>
                <w:lang w:val="sv-SE"/>
              </w:rPr>
            </w:pPr>
            <w:r w:rsidRPr="00BF0111">
              <w:rPr>
                <w:rFonts w:ascii="Calibri" w:hAnsi="Calibri" w:cs="Calibri"/>
                <w:lang w:val="sv-SE"/>
              </w:rPr>
              <w:t>JS64</w:t>
            </w:r>
          </w:p>
        </w:tc>
        <w:tc>
          <w:tcPr>
            <w:tcW w:w="1320" w:type="pct"/>
          </w:tcPr>
          <w:p w14:paraId="575C2B93" w14:textId="26EF5211" w:rsidR="00BF0111" w:rsidRPr="00BF0111" w:rsidRDefault="00BF0111" w:rsidP="00BF0111">
            <w:pPr>
              <w:jc w:val="center"/>
              <w:rPr>
                <w:rFonts w:ascii="Calibri" w:hAnsi="Calibri" w:cs="Calibri"/>
                <w:lang w:val="sv-SE"/>
              </w:rPr>
            </w:pPr>
            <w:r w:rsidRPr="00BF0111">
              <w:rPr>
                <w:rFonts w:ascii="Calibri" w:hAnsi="Calibri" w:cs="Calibri"/>
                <w:lang w:val="sv-SE"/>
              </w:rPr>
              <w:t>Beckman-</w:t>
            </w:r>
            <w:proofErr w:type="spellStart"/>
            <w:r w:rsidRPr="00BF0111">
              <w:rPr>
                <w:rFonts w:ascii="Calibri" w:hAnsi="Calibri" w:cs="Calibri"/>
                <w:lang w:val="sv-SE"/>
              </w:rPr>
              <w:t>Coulter</w:t>
            </w:r>
            <w:proofErr w:type="spellEnd"/>
          </w:p>
        </w:tc>
      </w:tr>
    </w:tbl>
    <w:p w14:paraId="23665E4C" w14:textId="77777777" w:rsidR="00545381" w:rsidRDefault="00545381"/>
    <w:sectPr w:rsidR="00545381" w:rsidSect="009933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111"/>
    <w:rsid w:val="000133EE"/>
    <w:rsid w:val="00013D2B"/>
    <w:rsid w:val="00044283"/>
    <w:rsid w:val="00045449"/>
    <w:rsid w:val="00045654"/>
    <w:rsid w:val="000572C7"/>
    <w:rsid w:val="00057DAC"/>
    <w:rsid w:val="00065009"/>
    <w:rsid w:val="00065CD3"/>
    <w:rsid w:val="000714E0"/>
    <w:rsid w:val="00086B74"/>
    <w:rsid w:val="00087004"/>
    <w:rsid w:val="000D5C09"/>
    <w:rsid w:val="000D7891"/>
    <w:rsid w:val="001178A9"/>
    <w:rsid w:val="00165B2C"/>
    <w:rsid w:val="001757E7"/>
    <w:rsid w:val="00175884"/>
    <w:rsid w:val="001840CB"/>
    <w:rsid w:val="001A09C9"/>
    <w:rsid w:val="001B77F0"/>
    <w:rsid w:val="002012D9"/>
    <w:rsid w:val="002257F8"/>
    <w:rsid w:val="00237E5E"/>
    <w:rsid w:val="00283197"/>
    <w:rsid w:val="002A7D0F"/>
    <w:rsid w:val="002D2897"/>
    <w:rsid w:val="002D3C38"/>
    <w:rsid w:val="002D5EA0"/>
    <w:rsid w:val="002D603B"/>
    <w:rsid w:val="002D7EEC"/>
    <w:rsid w:val="002F397E"/>
    <w:rsid w:val="002F4865"/>
    <w:rsid w:val="003158C1"/>
    <w:rsid w:val="00321A6F"/>
    <w:rsid w:val="00330C2C"/>
    <w:rsid w:val="00335406"/>
    <w:rsid w:val="00340BC7"/>
    <w:rsid w:val="00352C0D"/>
    <w:rsid w:val="0037395B"/>
    <w:rsid w:val="003B7347"/>
    <w:rsid w:val="003E6F78"/>
    <w:rsid w:val="003E7B4C"/>
    <w:rsid w:val="004043A8"/>
    <w:rsid w:val="00404600"/>
    <w:rsid w:val="00415FC4"/>
    <w:rsid w:val="004333CB"/>
    <w:rsid w:val="00442C2D"/>
    <w:rsid w:val="00457388"/>
    <w:rsid w:val="004636D6"/>
    <w:rsid w:val="0049391C"/>
    <w:rsid w:val="004A152D"/>
    <w:rsid w:val="004A5A81"/>
    <w:rsid w:val="004C142D"/>
    <w:rsid w:val="004D17E8"/>
    <w:rsid w:val="004D690E"/>
    <w:rsid w:val="004E48FE"/>
    <w:rsid w:val="004E527C"/>
    <w:rsid w:val="00510795"/>
    <w:rsid w:val="0052259B"/>
    <w:rsid w:val="00545381"/>
    <w:rsid w:val="00550EE1"/>
    <w:rsid w:val="00580E83"/>
    <w:rsid w:val="00581430"/>
    <w:rsid w:val="0058573F"/>
    <w:rsid w:val="005A4E9E"/>
    <w:rsid w:val="005E053C"/>
    <w:rsid w:val="005E2B5B"/>
    <w:rsid w:val="005E5A2E"/>
    <w:rsid w:val="005E6547"/>
    <w:rsid w:val="005F00AF"/>
    <w:rsid w:val="005F0E04"/>
    <w:rsid w:val="005F31FD"/>
    <w:rsid w:val="0060468B"/>
    <w:rsid w:val="00607740"/>
    <w:rsid w:val="00613ED4"/>
    <w:rsid w:val="0068351E"/>
    <w:rsid w:val="0068400F"/>
    <w:rsid w:val="006B0B19"/>
    <w:rsid w:val="006D26E8"/>
    <w:rsid w:val="006D5750"/>
    <w:rsid w:val="006D6F87"/>
    <w:rsid w:val="006E7785"/>
    <w:rsid w:val="00730DA2"/>
    <w:rsid w:val="00765586"/>
    <w:rsid w:val="00771C1B"/>
    <w:rsid w:val="007B2797"/>
    <w:rsid w:val="007B5436"/>
    <w:rsid w:val="007B6415"/>
    <w:rsid w:val="008053F3"/>
    <w:rsid w:val="00812B77"/>
    <w:rsid w:val="008365DC"/>
    <w:rsid w:val="00842A04"/>
    <w:rsid w:val="00843C5C"/>
    <w:rsid w:val="008964E8"/>
    <w:rsid w:val="00896B54"/>
    <w:rsid w:val="00897686"/>
    <w:rsid w:val="008B2A47"/>
    <w:rsid w:val="008B2EE6"/>
    <w:rsid w:val="008B7DFB"/>
    <w:rsid w:val="008C0CB7"/>
    <w:rsid w:val="008C26CA"/>
    <w:rsid w:val="008E1CBD"/>
    <w:rsid w:val="008E6647"/>
    <w:rsid w:val="00923EC6"/>
    <w:rsid w:val="009374B1"/>
    <w:rsid w:val="00952856"/>
    <w:rsid w:val="009555BE"/>
    <w:rsid w:val="00967B8B"/>
    <w:rsid w:val="0099338D"/>
    <w:rsid w:val="009B732E"/>
    <w:rsid w:val="009C3CC1"/>
    <w:rsid w:val="009E326F"/>
    <w:rsid w:val="009F243C"/>
    <w:rsid w:val="009F5B75"/>
    <w:rsid w:val="009F7C9E"/>
    <w:rsid w:val="00A143D7"/>
    <w:rsid w:val="00A15756"/>
    <w:rsid w:val="00A327C8"/>
    <w:rsid w:val="00A74F98"/>
    <w:rsid w:val="00A87F0B"/>
    <w:rsid w:val="00A95B89"/>
    <w:rsid w:val="00AB742E"/>
    <w:rsid w:val="00AC25B1"/>
    <w:rsid w:val="00AE2AE4"/>
    <w:rsid w:val="00B05285"/>
    <w:rsid w:val="00B059CB"/>
    <w:rsid w:val="00B14E03"/>
    <w:rsid w:val="00B51BDD"/>
    <w:rsid w:val="00B62C93"/>
    <w:rsid w:val="00B74A32"/>
    <w:rsid w:val="00B8367C"/>
    <w:rsid w:val="00B83F58"/>
    <w:rsid w:val="00BA13AD"/>
    <w:rsid w:val="00BB4A4C"/>
    <w:rsid w:val="00BC4204"/>
    <w:rsid w:val="00BD7437"/>
    <w:rsid w:val="00BE4BBC"/>
    <w:rsid w:val="00BF0111"/>
    <w:rsid w:val="00BF491E"/>
    <w:rsid w:val="00BF4BB1"/>
    <w:rsid w:val="00BF74A7"/>
    <w:rsid w:val="00C27624"/>
    <w:rsid w:val="00C41E38"/>
    <w:rsid w:val="00C42B45"/>
    <w:rsid w:val="00C51A57"/>
    <w:rsid w:val="00C54892"/>
    <w:rsid w:val="00C959D9"/>
    <w:rsid w:val="00C9616A"/>
    <w:rsid w:val="00CE5537"/>
    <w:rsid w:val="00D000FE"/>
    <w:rsid w:val="00D05F9C"/>
    <w:rsid w:val="00D07E4D"/>
    <w:rsid w:val="00D10402"/>
    <w:rsid w:val="00D247CC"/>
    <w:rsid w:val="00D47C02"/>
    <w:rsid w:val="00D667A5"/>
    <w:rsid w:val="00D74237"/>
    <w:rsid w:val="00D83F3A"/>
    <w:rsid w:val="00DB0D1D"/>
    <w:rsid w:val="00DC39D8"/>
    <w:rsid w:val="00E02181"/>
    <w:rsid w:val="00E148F0"/>
    <w:rsid w:val="00E31026"/>
    <w:rsid w:val="00E52A9C"/>
    <w:rsid w:val="00E6213C"/>
    <w:rsid w:val="00E90AF1"/>
    <w:rsid w:val="00E970CD"/>
    <w:rsid w:val="00EB06C4"/>
    <w:rsid w:val="00EB2ED6"/>
    <w:rsid w:val="00EB6828"/>
    <w:rsid w:val="00EE5510"/>
    <w:rsid w:val="00F14255"/>
    <w:rsid w:val="00F264E5"/>
    <w:rsid w:val="00F54C3D"/>
    <w:rsid w:val="00F74629"/>
    <w:rsid w:val="00F95C5C"/>
    <w:rsid w:val="00FC424C"/>
    <w:rsid w:val="00FE1958"/>
    <w:rsid w:val="00FE2705"/>
    <w:rsid w:val="00FF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86D28D"/>
  <w15:chartTrackingRefBased/>
  <w15:docId w15:val="{15C459B9-6B22-744E-A734-1488D34DF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01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1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01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1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1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1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1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1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1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1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1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01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1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1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1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1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1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1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01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01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11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01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01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01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01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01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1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1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01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0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olandsson Enes</dc:creator>
  <cp:keywords/>
  <dc:description/>
  <cp:lastModifiedBy>Sara Rolandsson Enes</cp:lastModifiedBy>
  <cp:revision>1</cp:revision>
  <dcterms:created xsi:type="dcterms:W3CDTF">2024-01-22T09:15:00Z</dcterms:created>
  <dcterms:modified xsi:type="dcterms:W3CDTF">2024-01-22T09:21:00Z</dcterms:modified>
</cp:coreProperties>
</file>